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B1AEEA" w14:textId="74D8616C" w:rsidR="00316055" w:rsidRPr="00910F96" w:rsidRDefault="00910F96" w:rsidP="00910F96">
      <w:pPr>
        <w:rPr>
          <w:rFonts w:ascii="Times New Roman" w:hAnsi="Times New Roman" w:cs="Times New Roman"/>
        </w:rPr>
      </w:pPr>
      <w:r w:rsidRPr="00910F96">
        <w:rPr>
          <w:rFonts w:ascii="Times New Roman" w:hAnsi="Times New Roman" w:cs="Times New Roman"/>
        </w:rPr>
        <w:t>Table S1</w:t>
      </w:r>
      <w:r w:rsidRPr="00910F96">
        <w:rPr>
          <w:rFonts w:ascii="Times New Roman" w:hAnsi="Times New Roman" w:cs="Times New Roman"/>
        </w:rPr>
        <w:t>：</w:t>
      </w:r>
      <w:r w:rsidRPr="00910F96">
        <w:rPr>
          <w:rFonts w:ascii="Times New Roman" w:hAnsi="Times New Roman" w:cs="Times New Roman"/>
        </w:rPr>
        <w:t>Primer list used in this study</w:t>
      </w:r>
    </w:p>
    <w:tbl>
      <w:tblPr>
        <w:tblW w:w="9070" w:type="dxa"/>
        <w:tblBorders>
          <w:top w:val="single" w:sz="4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4788"/>
        <w:gridCol w:w="2155"/>
      </w:tblGrid>
      <w:tr w:rsidR="00910F96" w:rsidRPr="00910F96" w14:paraId="0B2BD0D5" w14:textId="77777777" w:rsidTr="006530A0">
        <w:trPr>
          <w:trHeight w:val="276"/>
          <w:tblHeader/>
        </w:trPr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D7E773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47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D6D217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er Sequence 5‘-3’</w:t>
            </w:r>
          </w:p>
        </w:tc>
        <w:tc>
          <w:tcPr>
            <w:tcW w:w="21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466F62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notation</w:t>
            </w:r>
          </w:p>
        </w:tc>
      </w:tr>
      <w:tr w:rsidR="006530A0" w:rsidRPr="00910F96" w14:paraId="401257C2" w14:textId="77777777" w:rsidTr="006530A0">
        <w:trPr>
          <w:trHeight w:val="312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F720C5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pD772-F</w:t>
            </w:r>
          </w:p>
        </w:tc>
        <w:tc>
          <w:tcPr>
            <w:tcW w:w="47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B0F18B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TACGCGTCCCGGGGCGGTACCATGGGAAATTTACAGATTAAA</w:t>
            </w:r>
          </w:p>
        </w:tc>
        <w:tc>
          <w:tcPr>
            <w:tcW w:w="215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2F4261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 genes for LCA analysis</w:t>
            </w:r>
          </w:p>
        </w:tc>
      </w:tr>
      <w:tr w:rsidR="00910F96" w:rsidRPr="00910F96" w14:paraId="08A99CE8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1ABD831F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pD772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735C0756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TGTAGTCCATTTGTTGGATCCGACGCGGTCGTAGTCGATCGA</w:t>
            </w:r>
          </w:p>
        </w:tc>
        <w:tc>
          <w:tcPr>
            <w:tcW w:w="2155" w:type="dxa"/>
            <w:vMerge/>
            <w:vAlign w:val="center"/>
            <w:hideMark/>
          </w:tcPr>
          <w:p w14:paraId="2C926E99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44F429AC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6DF52208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A1772-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70277E1F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TACGCGTCCCGGGGCGGTACCATGGCGTCACAGGTAAGGTC</w:t>
            </w:r>
          </w:p>
        </w:tc>
        <w:tc>
          <w:tcPr>
            <w:tcW w:w="2155" w:type="dxa"/>
            <w:vMerge/>
            <w:vAlign w:val="center"/>
            <w:hideMark/>
          </w:tcPr>
          <w:p w14:paraId="361E56C9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08B38B5E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65EF7E5A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A1772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2FCF3EDA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TGTAGTCCATTTGTTGGATCCTTAGTTCTTCGAGTATTCGG</w:t>
            </w:r>
          </w:p>
        </w:tc>
        <w:tc>
          <w:tcPr>
            <w:tcW w:w="2155" w:type="dxa"/>
            <w:vMerge/>
            <w:vAlign w:val="center"/>
            <w:hideMark/>
          </w:tcPr>
          <w:p w14:paraId="3CAB0A36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508BC83C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6AF64F24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L1771-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0647088D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ACGGGGGACGAGCTCGGTACCATGACGATGACAACAGTTAAAG</w:t>
            </w:r>
          </w:p>
        </w:tc>
        <w:tc>
          <w:tcPr>
            <w:tcW w:w="2155" w:type="dxa"/>
            <w:vMerge/>
            <w:vAlign w:val="center"/>
            <w:hideMark/>
          </w:tcPr>
          <w:p w14:paraId="6E1FAF0F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5B4789BF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1D8D9452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L1771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5B7FBE31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CGCGTACGAGATCTGGTCGACAGGTTGAGCCGGAGCAGGAG</w:t>
            </w:r>
          </w:p>
        </w:tc>
        <w:tc>
          <w:tcPr>
            <w:tcW w:w="2155" w:type="dxa"/>
            <w:vMerge/>
            <w:vAlign w:val="center"/>
            <w:hideMark/>
          </w:tcPr>
          <w:p w14:paraId="4EB044AD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4A55618E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627C499D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L2771-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5520F515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ACGGGGGACGAGCTCGGTACCATGTCGGTAACGGCTGCTTTC</w:t>
            </w:r>
          </w:p>
        </w:tc>
        <w:tc>
          <w:tcPr>
            <w:tcW w:w="2155" w:type="dxa"/>
            <w:vMerge/>
            <w:vAlign w:val="center"/>
            <w:hideMark/>
          </w:tcPr>
          <w:p w14:paraId="6C6719CB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3DA3DA7A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488C5223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L2771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4A37E27B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CGCGTACGAGATCTGGTCGACACCGAGCTTAACAGGAACTAC</w:t>
            </w:r>
          </w:p>
        </w:tc>
        <w:tc>
          <w:tcPr>
            <w:tcW w:w="2155" w:type="dxa"/>
            <w:vMerge/>
            <w:vAlign w:val="center"/>
            <w:hideMark/>
          </w:tcPr>
          <w:p w14:paraId="5CF85363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340CC7F6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5201482C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L3771-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163A8F43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ACGGGGGACGAGCTCGGTACCATGGATCATCAATTTGGATATG</w:t>
            </w:r>
          </w:p>
        </w:tc>
        <w:tc>
          <w:tcPr>
            <w:tcW w:w="2155" w:type="dxa"/>
            <w:vMerge/>
            <w:vAlign w:val="center"/>
            <w:hideMark/>
          </w:tcPr>
          <w:p w14:paraId="5F96B78F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38B8A813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695FE821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L3771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1F5929EF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CGCGTACGAGATCTGGTCGACCTGCCTTGAGCCGCGGGTAC</w:t>
            </w:r>
          </w:p>
        </w:tc>
        <w:tc>
          <w:tcPr>
            <w:tcW w:w="2155" w:type="dxa"/>
            <w:vMerge/>
            <w:vAlign w:val="center"/>
            <w:hideMark/>
          </w:tcPr>
          <w:p w14:paraId="3AAA7789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2DAFA597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1F14AA8F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L4771-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76DFF8A0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ACGGGGGACGAGCTCGGTACCATGCAGACGACGAGAAGTG</w:t>
            </w:r>
          </w:p>
        </w:tc>
        <w:tc>
          <w:tcPr>
            <w:tcW w:w="2155" w:type="dxa"/>
            <w:vMerge/>
            <w:vAlign w:val="center"/>
            <w:hideMark/>
          </w:tcPr>
          <w:p w14:paraId="095219AD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4AAB10F8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46705DFC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L4771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5FD25500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CGCGTACGAGATCTGGTCGACTACAGCAATCGGTGTATCC</w:t>
            </w:r>
          </w:p>
        </w:tc>
        <w:tc>
          <w:tcPr>
            <w:tcW w:w="2155" w:type="dxa"/>
            <w:vMerge/>
            <w:vAlign w:val="center"/>
            <w:hideMark/>
          </w:tcPr>
          <w:p w14:paraId="2313D3A4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05305415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1FB6E47F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L5771-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46688CEA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ACGGGGGACGAGCTCGGTACCATGTCGATGGTAACTGTC</w:t>
            </w:r>
          </w:p>
        </w:tc>
        <w:tc>
          <w:tcPr>
            <w:tcW w:w="2155" w:type="dxa"/>
            <w:vMerge/>
            <w:vAlign w:val="center"/>
            <w:hideMark/>
          </w:tcPr>
          <w:p w14:paraId="33F2D05D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6A5E9904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2A166A5E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L5771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38FB6F97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CGCGTACGAGATCTGGTCGACAACAACACTTGCGTTAAGC</w:t>
            </w:r>
          </w:p>
        </w:tc>
        <w:tc>
          <w:tcPr>
            <w:tcW w:w="2155" w:type="dxa"/>
            <w:vMerge/>
            <w:vAlign w:val="center"/>
            <w:hideMark/>
          </w:tcPr>
          <w:p w14:paraId="20F4CCB9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7AD7B528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4A21170D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L6771-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727E3D70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ACGGGGGACGAGCTCGGTACCATGTATCCTTGTGGTTACG</w:t>
            </w:r>
          </w:p>
        </w:tc>
        <w:tc>
          <w:tcPr>
            <w:tcW w:w="2155" w:type="dxa"/>
            <w:vMerge/>
            <w:vAlign w:val="center"/>
            <w:hideMark/>
          </w:tcPr>
          <w:p w14:paraId="7007EB38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0A997B3F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404DBC70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L6771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0142E6BD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CGCGTACGAGATCTGGTCGACATTGCTTCCTCCTCCACCG</w:t>
            </w:r>
          </w:p>
        </w:tc>
        <w:tc>
          <w:tcPr>
            <w:tcW w:w="2155" w:type="dxa"/>
            <w:vMerge/>
            <w:vAlign w:val="center"/>
            <w:hideMark/>
          </w:tcPr>
          <w:p w14:paraId="7E9A9029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2C1382CC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3D19D2C3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A1nYFP-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22B7697E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GGCGCGCCACTAGTGGATCCATGGCGTCACAGGTAAGGTC</w:t>
            </w:r>
          </w:p>
        </w:tc>
        <w:tc>
          <w:tcPr>
            <w:tcW w:w="2155" w:type="dxa"/>
            <w:vMerge w:val="restart"/>
            <w:shd w:val="clear" w:color="auto" w:fill="auto"/>
            <w:vAlign w:val="center"/>
            <w:hideMark/>
          </w:tcPr>
          <w:p w14:paraId="7156DAC4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loning genes for </w:t>
            </w:r>
            <w:proofErr w:type="spellStart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Fc</w:t>
            </w:r>
            <w:proofErr w:type="spellEnd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alysis</w:t>
            </w:r>
          </w:p>
        </w:tc>
      </w:tr>
      <w:tr w:rsidR="00910F96" w:rsidRPr="00910F96" w14:paraId="104ACFA7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038D8DAD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A1nYFP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6880D6D9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AACTTTTGCTCCATCCCGGGGTTCTTCGAGTATTCGGACG</w:t>
            </w:r>
          </w:p>
        </w:tc>
        <w:tc>
          <w:tcPr>
            <w:tcW w:w="2155" w:type="dxa"/>
            <w:vMerge/>
            <w:vAlign w:val="center"/>
            <w:hideMark/>
          </w:tcPr>
          <w:p w14:paraId="31BF3B18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3F6DEC41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210CFB88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D11cYFP-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0A1A5D49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GGCGCGCCACTAGTGGATCCATGGCGGATTCGGAAGCAGA</w:t>
            </w:r>
          </w:p>
        </w:tc>
        <w:tc>
          <w:tcPr>
            <w:tcW w:w="2155" w:type="dxa"/>
            <w:vMerge/>
            <w:vAlign w:val="center"/>
            <w:hideMark/>
          </w:tcPr>
          <w:p w14:paraId="30797AEF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58757D6B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770D53C0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D11cYFP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5552DA4B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TCGTATGGGTACATCCCGGGCCAATCAATACCGAGTTGC</w:t>
            </w:r>
          </w:p>
        </w:tc>
        <w:tc>
          <w:tcPr>
            <w:tcW w:w="2155" w:type="dxa"/>
            <w:vMerge/>
            <w:vAlign w:val="center"/>
            <w:hideMark/>
          </w:tcPr>
          <w:p w14:paraId="668D5EAA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45D40B6D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2E594DA9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pDcYFP</w:t>
            </w:r>
            <w:proofErr w:type="spellEnd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3305136D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GGCGCGCCACTAGTGGATCCATGGGAAACCTTCAGATC</w:t>
            </w:r>
          </w:p>
        </w:tc>
        <w:tc>
          <w:tcPr>
            <w:tcW w:w="2155" w:type="dxa"/>
            <w:vMerge/>
            <w:vAlign w:val="center"/>
            <w:hideMark/>
          </w:tcPr>
          <w:p w14:paraId="64C71DED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56381D56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72C737E0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ipDcYFP</w:t>
            </w:r>
            <w:proofErr w:type="spellEnd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5FB78010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TCGTATGGGTACATCCCGGGCACACGGTCGTAATCGATAG</w:t>
            </w:r>
          </w:p>
        </w:tc>
        <w:tc>
          <w:tcPr>
            <w:tcW w:w="2155" w:type="dxa"/>
            <w:vMerge/>
            <w:vAlign w:val="center"/>
            <w:hideMark/>
          </w:tcPr>
          <w:p w14:paraId="1DB8D10A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5552A8E7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41CA48A1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A1cYFP-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085120E8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GGCGCGCCACTAGTGGATCCATGGCGTCACAGGTAAGGTC</w:t>
            </w:r>
          </w:p>
        </w:tc>
        <w:tc>
          <w:tcPr>
            <w:tcW w:w="2155" w:type="dxa"/>
            <w:vMerge/>
            <w:vAlign w:val="center"/>
            <w:hideMark/>
          </w:tcPr>
          <w:p w14:paraId="2B6824A5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0ABD5F85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5F269363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A1cYFP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65F12543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TCGTATGGGTACATCCCGGGGTTCTTCGAGTATTCGGACG</w:t>
            </w:r>
          </w:p>
        </w:tc>
        <w:tc>
          <w:tcPr>
            <w:tcW w:w="2155" w:type="dxa"/>
            <w:vMerge/>
            <w:vAlign w:val="center"/>
            <w:hideMark/>
          </w:tcPr>
          <w:p w14:paraId="6F2F758C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55292094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1E0614E9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L1nYFP-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6A5CECD5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GGCGCGCCACTAGTGGATCCATGACGATGACAACAGTTAAAG</w:t>
            </w:r>
          </w:p>
        </w:tc>
        <w:tc>
          <w:tcPr>
            <w:tcW w:w="2155" w:type="dxa"/>
            <w:vMerge/>
            <w:vAlign w:val="center"/>
            <w:hideMark/>
          </w:tcPr>
          <w:p w14:paraId="09F69E72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7550A35B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25D3AB34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L1nYFP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445BB0C6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AACTTTTGCTCCATCCCGGGAGGTTGAGCCGGAGCAGGAG</w:t>
            </w:r>
          </w:p>
        </w:tc>
        <w:tc>
          <w:tcPr>
            <w:tcW w:w="2155" w:type="dxa"/>
            <w:vMerge/>
            <w:vAlign w:val="center"/>
            <w:hideMark/>
          </w:tcPr>
          <w:p w14:paraId="0C996F54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66BC9851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3197E2F4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L2nYFP-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2AEA7F16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GGCGCGCCACTAGTGGATCCATGTCGGTAACGGCTGCTTTC</w:t>
            </w:r>
          </w:p>
        </w:tc>
        <w:tc>
          <w:tcPr>
            <w:tcW w:w="2155" w:type="dxa"/>
            <w:vMerge/>
            <w:vAlign w:val="center"/>
            <w:hideMark/>
          </w:tcPr>
          <w:p w14:paraId="011A3DAC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0A84267D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6C2C5B67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L2nYFP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7CBB6D02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AACTTTTGCTCCATCCCGGGACCGAGCTTAACAGGAACTAC</w:t>
            </w:r>
          </w:p>
        </w:tc>
        <w:tc>
          <w:tcPr>
            <w:tcW w:w="2155" w:type="dxa"/>
            <w:vMerge/>
            <w:vAlign w:val="center"/>
            <w:hideMark/>
          </w:tcPr>
          <w:p w14:paraId="3D51E9D3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383308D8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0AC52CEE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L3nYFP-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49595DAF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GGCGCGCCACTAGTGGATCCATGGATCATCAATTTGGATATG</w:t>
            </w:r>
          </w:p>
        </w:tc>
        <w:tc>
          <w:tcPr>
            <w:tcW w:w="2155" w:type="dxa"/>
            <w:vMerge/>
            <w:vAlign w:val="center"/>
            <w:hideMark/>
          </w:tcPr>
          <w:p w14:paraId="046BD766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725D5867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18E7276E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L3nYFP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76E05C15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AACTTTTGCTCCATCCCGGGCTGCCTTGAGCCGCGGGTAC</w:t>
            </w:r>
          </w:p>
        </w:tc>
        <w:tc>
          <w:tcPr>
            <w:tcW w:w="2155" w:type="dxa"/>
            <w:vMerge/>
            <w:vAlign w:val="center"/>
            <w:hideMark/>
          </w:tcPr>
          <w:p w14:paraId="18398984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3DBC4B5B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02156441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L4nYFP-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09B3B668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GGCGCGCCACTAGTGGATCCATGCAGACGACGAGAAGTG</w:t>
            </w:r>
          </w:p>
        </w:tc>
        <w:tc>
          <w:tcPr>
            <w:tcW w:w="2155" w:type="dxa"/>
            <w:vMerge/>
            <w:vAlign w:val="center"/>
            <w:hideMark/>
          </w:tcPr>
          <w:p w14:paraId="4E696E61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4C6B263E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7BA3C197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L4nYFP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5446AE66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AACTTTTGCTCCATCCCGGGTACAGCAATCGGTGTATCC</w:t>
            </w:r>
          </w:p>
        </w:tc>
        <w:tc>
          <w:tcPr>
            <w:tcW w:w="2155" w:type="dxa"/>
            <w:vMerge/>
            <w:vAlign w:val="center"/>
            <w:hideMark/>
          </w:tcPr>
          <w:p w14:paraId="369D524D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27CE6D3E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45A7034C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L5nYFP-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33364E3B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GGCGCGCCACTAGTGGATCCATGTCGATGGTAACTGTC</w:t>
            </w:r>
          </w:p>
        </w:tc>
        <w:tc>
          <w:tcPr>
            <w:tcW w:w="2155" w:type="dxa"/>
            <w:vMerge/>
            <w:vAlign w:val="center"/>
            <w:hideMark/>
          </w:tcPr>
          <w:p w14:paraId="4563FC2F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6CC36AA7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3541B905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L5nYFP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3563B1F5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AACTTTTGCTCCATCCCGGGAACAACACTTGCGTTAAGC</w:t>
            </w:r>
          </w:p>
        </w:tc>
        <w:tc>
          <w:tcPr>
            <w:tcW w:w="2155" w:type="dxa"/>
            <w:vMerge/>
            <w:vAlign w:val="center"/>
            <w:hideMark/>
          </w:tcPr>
          <w:p w14:paraId="4CAEE63C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01FDA564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1FDF8739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L6nYFP-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5D53679A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GGCGCGCCACTAGTGGATCCATGTATCCTTGTGGTTACG</w:t>
            </w:r>
          </w:p>
        </w:tc>
        <w:tc>
          <w:tcPr>
            <w:tcW w:w="2155" w:type="dxa"/>
            <w:vMerge/>
            <w:vAlign w:val="center"/>
            <w:hideMark/>
          </w:tcPr>
          <w:p w14:paraId="63BA6D3D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243194EB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7ABE93D7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L6nYFP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7C3A86E1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AACTTTTGCTCCATCCCGGGATTGCTTCCTCCTCCACCG</w:t>
            </w:r>
          </w:p>
        </w:tc>
        <w:tc>
          <w:tcPr>
            <w:tcW w:w="2155" w:type="dxa"/>
            <w:vMerge/>
            <w:vAlign w:val="center"/>
            <w:hideMark/>
          </w:tcPr>
          <w:p w14:paraId="6C556C88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472A7875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1D2ACA6C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A1nYFP-1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0DA45CEA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GGCGCGCCACTAGTGGATCC ATGGCGTCACAGGTAAGGTC</w:t>
            </w:r>
          </w:p>
        </w:tc>
        <w:tc>
          <w:tcPr>
            <w:tcW w:w="2155" w:type="dxa"/>
            <w:vMerge w:val="restart"/>
            <w:shd w:val="clear" w:color="auto" w:fill="auto"/>
            <w:vAlign w:val="center"/>
            <w:hideMark/>
          </w:tcPr>
          <w:p w14:paraId="758D4204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truncation of BPA1 and its subsequent cloning were conducted for </w:t>
            </w:r>
            <w:proofErr w:type="spellStart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FC</w:t>
            </w:r>
            <w:proofErr w:type="spellEnd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alysis</w:t>
            </w:r>
          </w:p>
        </w:tc>
      </w:tr>
      <w:tr w:rsidR="00910F96" w:rsidRPr="00910F96" w14:paraId="7E6E0FE8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435BF4A6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A1nYFP-2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39C55D78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AACTTTTGCTCCATCCCGGG CTGCTCCGCAGCTGCATAC</w:t>
            </w:r>
          </w:p>
        </w:tc>
        <w:tc>
          <w:tcPr>
            <w:tcW w:w="2155" w:type="dxa"/>
            <w:vMerge/>
            <w:vAlign w:val="center"/>
            <w:hideMark/>
          </w:tcPr>
          <w:p w14:paraId="639FA446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2C5BF25C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5F65287F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A1nYFP-3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46CF7BA9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GGCGCGCCACTAGTGGATCC ATGATCATTGAGTTGGCTCCCAAC</w:t>
            </w:r>
          </w:p>
        </w:tc>
        <w:tc>
          <w:tcPr>
            <w:tcW w:w="2155" w:type="dxa"/>
            <w:vMerge/>
            <w:vAlign w:val="center"/>
            <w:hideMark/>
          </w:tcPr>
          <w:p w14:paraId="20C7CEF9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5A32A61C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5E6D8D56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A1nYFP-4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2BD3F4E2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AACTTTTGCTCCATCCCGGGG TTCTTCGAGTATTCGGACG</w:t>
            </w:r>
          </w:p>
        </w:tc>
        <w:tc>
          <w:tcPr>
            <w:tcW w:w="2155" w:type="dxa"/>
            <w:vMerge/>
            <w:vAlign w:val="center"/>
            <w:hideMark/>
          </w:tcPr>
          <w:p w14:paraId="7D66575E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12606E08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641B6ED7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A1nYFP-5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0B7812D0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CTTTTGCTCCATCCCGGG CTCATCAAAAGCTTTTGC</w:t>
            </w:r>
          </w:p>
        </w:tc>
        <w:tc>
          <w:tcPr>
            <w:tcW w:w="2155" w:type="dxa"/>
            <w:vMerge/>
            <w:vAlign w:val="center"/>
            <w:hideMark/>
          </w:tcPr>
          <w:p w14:paraId="18766DD6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007B4547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1869E0BB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A1nYFP-6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30DF25C6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CTTTTGCTCCATCCCGGG GACTGATTGATCGGCAATAC</w:t>
            </w:r>
          </w:p>
        </w:tc>
        <w:tc>
          <w:tcPr>
            <w:tcW w:w="2155" w:type="dxa"/>
            <w:vMerge/>
            <w:vAlign w:val="center"/>
            <w:hideMark/>
          </w:tcPr>
          <w:p w14:paraId="7BB8ED79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72808993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141D7443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PA1nYFP-7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4901DC0C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CGCGCCACTAGTGGATCC ATGACTGTGAGCAGTGCAGGAAG</w:t>
            </w:r>
          </w:p>
        </w:tc>
        <w:tc>
          <w:tcPr>
            <w:tcW w:w="2155" w:type="dxa"/>
            <w:vMerge/>
            <w:vAlign w:val="center"/>
            <w:hideMark/>
          </w:tcPr>
          <w:p w14:paraId="6763960E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07BB0D7B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482ABB39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L1AD-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2A5D4610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GTACCAGATTACGCTCATATGATGACGATGACAACAGTTAA</w:t>
            </w:r>
          </w:p>
        </w:tc>
        <w:tc>
          <w:tcPr>
            <w:tcW w:w="2155" w:type="dxa"/>
            <w:vMerge w:val="restart"/>
            <w:shd w:val="clear" w:color="auto" w:fill="auto"/>
            <w:vAlign w:val="center"/>
            <w:hideMark/>
          </w:tcPr>
          <w:p w14:paraId="57558ACF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ing genes for Y2H analysis</w:t>
            </w:r>
          </w:p>
        </w:tc>
      </w:tr>
      <w:tr w:rsidR="00910F96" w:rsidRPr="00910F96" w14:paraId="0FF6D545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2E00D8D7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L1AD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718B6993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ACGATTCATCTGCAGCTCGAGTCAAGGTTGAGCCGGAGCAG</w:t>
            </w:r>
          </w:p>
        </w:tc>
        <w:tc>
          <w:tcPr>
            <w:tcW w:w="2155" w:type="dxa"/>
            <w:vMerge/>
            <w:vAlign w:val="center"/>
            <w:hideMark/>
          </w:tcPr>
          <w:p w14:paraId="0C5E1275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7F7F8CE3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0B60657A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L2AD-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0C21AFA6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GTACCAGATTACGCTCATATGATGTCGGTAACGGCTGCTTT</w:t>
            </w:r>
          </w:p>
        </w:tc>
        <w:tc>
          <w:tcPr>
            <w:tcW w:w="2155" w:type="dxa"/>
            <w:vMerge/>
            <w:vAlign w:val="center"/>
            <w:hideMark/>
          </w:tcPr>
          <w:p w14:paraId="035C1ADF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2F2001D2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5B4CE34A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L2AD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2FB86D6B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ACGATTCATCTGCAGCTCGAGTCAACCGAGCTTAACAGGAA</w:t>
            </w:r>
          </w:p>
        </w:tc>
        <w:tc>
          <w:tcPr>
            <w:tcW w:w="2155" w:type="dxa"/>
            <w:vMerge/>
            <w:vAlign w:val="center"/>
            <w:hideMark/>
          </w:tcPr>
          <w:p w14:paraId="514A6C0D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02646500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79F2999F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L3AD-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6AFC5BC6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GTACCAGATTACGCTCATATGATGGATCATCAATTTGGATA</w:t>
            </w:r>
          </w:p>
        </w:tc>
        <w:tc>
          <w:tcPr>
            <w:tcW w:w="2155" w:type="dxa"/>
            <w:vMerge/>
            <w:vAlign w:val="center"/>
            <w:hideMark/>
          </w:tcPr>
          <w:p w14:paraId="6E59B43C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4796BFF5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60836692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L3AD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2C02EA60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ACGATTCATCTGCAGCTCGAGTCACTGCCTTGAGCCGCGGG</w:t>
            </w:r>
          </w:p>
        </w:tc>
        <w:tc>
          <w:tcPr>
            <w:tcW w:w="2155" w:type="dxa"/>
            <w:vMerge/>
            <w:vAlign w:val="center"/>
            <w:hideMark/>
          </w:tcPr>
          <w:p w14:paraId="06E62E9C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20151769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7D4EF710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L4AD-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59691194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GTACCAGATTACGCTCATATGATGCAGACGACGAGAAGTGT</w:t>
            </w:r>
          </w:p>
        </w:tc>
        <w:tc>
          <w:tcPr>
            <w:tcW w:w="2155" w:type="dxa"/>
            <w:vMerge/>
            <w:vAlign w:val="center"/>
            <w:hideMark/>
          </w:tcPr>
          <w:p w14:paraId="2ED442D8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66B224B9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642FE0CC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L4AD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1BCFE128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ACGATTCATCTGCAGCTCGAGTTATACAGCAATCGGTGTAT</w:t>
            </w:r>
          </w:p>
        </w:tc>
        <w:tc>
          <w:tcPr>
            <w:tcW w:w="2155" w:type="dxa"/>
            <w:vMerge/>
            <w:vAlign w:val="center"/>
            <w:hideMark/>
          </w:tcPr>
          <w:p w14:paraId="10FD765A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6202CEB0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5B37B8BA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L5AD-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03B6AA84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GTACCAGATTACGCTCATATGATGTCGATGGTAACTGTCAA</w:t>
            </w:r>
          </w:p>
        </w:tc>
        <w:tc>
          <w:tcPr>
            <w:tcW w:w="2155" w:type="dxa"/>
            <w:vMerge/>
            <w:vAlign w:val="center"/>
            <w:hideMark/>
          </w:tcPr>
          <w:p w14:paraId="11B82F7F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2680FF3F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20C00E94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L5AD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02FC190A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ACGATTCATCTGCAGCTCGAGTCAAACAACACTTGCGTTAA</w:t>
            </w:r>
          </w:p>
        </w:tc>
        <w:tc>
          <w:tcPr>
            <w:tcW w:w="2155" w:type="dxa"/>
            <w:vMerge/>
            <w:vAlign w:val="center"/>
            <w:hideMark/>
          </w:tcPr>
          <w:p w14:paraId="1C593CDF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54994135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3DCCE243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L6AD-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7810FE07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GTACCAGATTACGCTCATATGATGTATCCTTGTGGTTACGT</w:t>
            </w:r>
          </w:p>
        </w:tc>
        <w:tc>
          <w:tcPr>
            <w:tcW w:w="2155" w:type="dxa"/>
            <w:vMerge/>
            <w:vAlign w:val="center"/>
            <w:hideMark/>
          </w:tcPr>
          <w:p w14:paraId="3EEE3CA4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73BDBA6D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16678219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L6AD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1BF6A584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ACGATTCATCTGCAGCTCGAGTCAATTGCTTCCTCCTCCAC</w:t>
            </w:r>
          </w:p>
        </w:tc>
        <w:tc>
          <w:tcPr>
            <w:tcW w:w="2155" w:type="dxa"/>
            <w:vMerge/>
            <w:vAlign w:val="center"/>
            <w:hideMark/>
          </w:tcPr>
          <w:p w14:paraId="603887C7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1857577A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50A5DF55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D11BD-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0675A3E9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TCAGAGGAGGACCTGCATATGatggcggattcggaagcaga</w:t>
            </w:r>
            <w:proofErr w:type="spellEnd"/>
          </w:p>
        </w:tc>
        <w:tc>
          <w:tcPr>
            <w:tcW w:w="2155" w:type="dxa"/>
            <w:vMerge/>
            <w:vAlign w:val="center"/>
            <w:hideMark/>
          </w:tcPr>
          <w:p w14:paraId="6A1DE7ED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39D2A039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69C397C5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D12BD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0FA2401A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TCGACGGATCCCCGGGAATTCtcaccaatcaataccgagtt</w:t>
            </w:r>
            <w:proofErr w:type="spellEnd"/>
          </w:p>
        </w:tc>
        <w:tc>
          <w:tcPr>
            <w:tcW w:w="2155" w:type="dxa"/>
            <w:vMerge/>
            <w:vAlign w:val="center"/>
            <w:hideMark/>
          </w:tcPr>
          <w:p w14:paraId="5E81EF9F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44504824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60596F0A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A1nYFP-1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6205C5A5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GTACCAGATTACGCTCATATG ATGGCGTCACAGGTAAGGTC</w:t>
            </w:r>
          </w:p>
        </w:tc>
        <w:tc>
          <w:tcPr>
            <w:tcW w:w="2155" w:type="dxa"/>
            <w:vMerge w:val="restart"/>
            <w:shd w:val="clear" w:color="auto" w:fill="auto"/>
            <w:vAlign w:val="center"/>
            <w:hideMark/>
          </w:tcPr>
          <w:p w14:paraId="127C442E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usion of BPA1 with ACD11 or </w:t>
            </w:r>
            <w:proofErr w:type="spellStart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pD</w:t>
            </w:r>
            <w:proofErr w:type="spellEnd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was performed for Y2H analysis.</w:t>
            </w:r>
          </w:p>
        </w:tc>
      </w:tr>
      <w:tr w:rsidR="00910F96" w:rsidRPr="00910F96" w14:paraId="6C9C63F5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56EC6618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A1nYFP-2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46157877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GGATCCACTTCCAGAACCGGATCCAGAACC GTTCTTCGAGTATTCGGACG</w:t>
            </w:r>
          </w:p>
        </w:tc>
        <w:tc>
          <w:tcPr>
            <w:tcW w:w="2155" w:type="dxa"/>
            <w:vMerge/>
            <w:vAlign w:val="center"/>
            <w:hideMark/>
          </w:tcPr>
          <w:p w14:paraId="40BB4D97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4DEAB5AE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46B3A07F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pDnYFP-3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7420F097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GGTTCTGGATCCGGTTCTGGAAGTGGATCC ATGGGAAATTTACAGATTAAAG</w:t>
            </w:r>
          </w:p>
        </w:tc>
        <w:tc>
          <w:tcPr>
            <w:tcW w:w="2155" w:type="dxa"/>
            <w:vMerge/>
            <w:vAlign w:val="center"/>
            <w:hideMark/>
          </w:tcPr>
          <w:p w14:paraId="2EBAC37F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15FCE491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4048A62F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pDnYFP-4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3E1C27F9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TACGATTCATCTGCAGCTCGAG TCAGACGCGGTCGTAGTCG</w:t>
            </w:r>
          </w:p>
        </w:tc>
        <w:tc>
          <w:tcPr>
            <w:tcW w:w="2155" w:type="dxa"/>
            <w:vMerge/>
            <w:vAlign w:val="center"/>
            <w:hideMark/>
          </w:tcPr>
          <w:p w14:paraId="59365F8F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5FAE8A8B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21D94C92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D11nYFP-3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285B31DE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GGTTCTGGATCCGGTTCTGGAAGTGGATCC ATGGCGGATTCGGAAGCAG</w:t>
            </w:r>
          </w:p>
        </w:tc>
        <w:tc>
          <w:tcPr>
            <w:tcW w:w="2155" w:type="dxa"/>
            <w:vMerge/>
            <w:vAlign w:val="center"/>
            <w:hideMark/>
          </w:tcPr>
          <w:p w14:paraId="4D94C74C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402F87EB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4605F1D4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D11nYFP-4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6D1B2B1A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TACGATTCATCTGCAGCTCGAG TCACCAATCAATACCGAG</w:t>
            </w:r>
          </w:p>
        </w:tc>
        <w:tc>
          <w:tcPr>
            <w:tcW w:w="2155" w:type="dxa"/>
            <w:vMerge/>
            <w:vAlign w:val="center"/>
            <w:hideMark/>
          </w:tcPr>
          <w:p w14:paraId="46518386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65169EF5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7A7E0CD9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GreenRipD</w:t>
            </w:r>
            <w:proofErr w:type="spellEnd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50BFCFCD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GAGAACACGATCGATAAGCTTATGGGAAATTTACAGATTAA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6993C5C2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910F96" w:rsidRPr="00910F96" w14:paraId="3ED5F182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2FDD0408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reenRipD</w:t>
            </w:r>
            <w:proofErr w:type="spellEnd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4CF07761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TTTACTCATACTAGTGGATCCGACGCGGTCGTAGTCGATCG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4020A139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910F96" w:rsidRPr="00910F96" w14:paraId="1603F798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309ECDFC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A1mcherry-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57511A81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GAGCTCGGTACCCGGGGATCCATGGCGTCACAGGTAAGGTC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5D72BE86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910F96" w:rsidRPr="00910F96" w14:paraId="0BD2F06A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313E3EB0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A1mcherry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3BF7AFD1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CTTGCATGCCTGCAGGTCGACTTAGTTCTTCGAGTATTCGG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2820C283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910F96" w:rsidRPr="00910F96" w14:paraId="20F591C8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365DB74C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BL2mcherry-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444DBF91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GAGCTCGGTACCCGGGGATCCATGTCGCAGTGCGTTGACGG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75BAF929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910F96" w:rsidRPr="00910F96" w14:paraId="21B9CA27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07E6711D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BL2mcherry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2E8E15A4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CTTGCATGCCTGCAGGTCGACTCAGGTATCTTCAACCTGAG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1BE0FF95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910F96" w:rsidRPr="00910F96" w14:paraId="6BF4E254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6F8CF788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RipDmCherry</w:t>
            </w:r>
            <w:proofErr w:type="spellEnd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0E01138C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CTGTACAAGGAGCTCGGTACCATGGGAAACCTTCAGATCAAG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5A578E24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910F96" w:rsidRPr="00910F96" w14:paraId="707DB07E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2C9B95E5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RipDmCherry</w:t>
            </w:r>
            <w:proofErr w:type="spellEnd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67D242E3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CTTGCATGCCTGCAGGTCGACTCACACACGGTCGTAATCGA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085CF05C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910F96" w:rsidRPr="00910F96" w14:paraId="41F435F7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20E8BF05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RipDFlag</w:t>
            </w:r>
            <w:proofErr w:type="spellEnd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1BF4F65D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ACGGGGGACGAGCTCGGTACCATGGGAAACCTTCAGATC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1F9C1592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910F96" w:rsidRPr="00910F96" w14:paraId="348127AE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50C719D9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RipDFlag</w:t>
            </w:r>
            <w:proofErr w:type="spellEnd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013780DD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GGCGAATTGGTCGACTCTAGACACACGGTCGTAATCGATAG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49574865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910F96" w:rsidRPr="00910F96" w14:paraId="17751E41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59DC0D1C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pDFlag</w:t>
            </w:r>
            <w:proofErr w:type="spellEnd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69EFCF46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GGCGAATTGGTCGACTCTAGAGACGCGGTCGTAGTCGATCG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2FEFA40C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910F96" w:rsidRPr="00910F96" w14:paraId="70F9A1B1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03165871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pDFlag</w:t>
            </w:r>
            <w:proofErr w:type="spellEnd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0B4B9CB4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GGTACCCGGGGATCCTCTAGAGACGCGGTCGTAGTCGATCG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6EC75AF7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910F96" w:rsidRPr="00910F96" w14:paraId="13A3DB4A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33BCEA7A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A1Flag-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717C28CD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ACGGGGGACGAGCTCGGTACCATGGCGTCACAGGTAAGGTC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4336428C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910F96" w:rsidRPr="00910F96" w14:paraId="62A769D3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102064FA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A1Flag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45CE7C0C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GGCGAATTGGTCGACTCTAGAGTTCTTCGAGTATTCGGACG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1D79BF2A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910F96" w:rsidRPr="00910F96" w14:paraId="04A8990A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4B93AD00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3G04220-N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7B60C1AC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CTGATGATACAGGCAGTAGAAGTG</w:t>
            </w:r>
          </w:p>
        </w:tc>
        <w:tc>
          <w:tcPr>
            <w:tcW w:w="2155" w:type="dxa"/>
            <w:vMerge w:val="restart"/>
            <w:shd w:val="clear" w:color="auto" w:fill="auto"/>
            <w:vAlign w:val="center"/>
            <w:hideMark/>
          </w:tcPr>
          <w:p w14:paraId="49F2DA2C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sed for </w:t>
            </w:r>
            <w:proofErr w:type="spellStart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RT</w:t>
            </w:r>
            <w:proofErr w:type="spellEnd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PCR</w:t>
            </w:r>
          </w:p>
        </w:tc>
      </w:tr>
      <w:tr w:rsidR="00910F96" w:rsidRPr="00910F96" w14:paraId="3952CDD3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5303B9F2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3G04220-N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51016449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CTGAAGATTAGACATTCCTCGG</w:t>
            </w:r>
          </w:p>
        </w:tc>
        <w:tc>
          <w:tcPr>
            <w:tcW w:w="2155" w:type="dxa"/>
            <w:vMerge/>
            <w:vAlign w:val="center"/>
            <w:hideMark/>
          </w:tcPr>
          <w:p w14:paraId="3D712986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736D913C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38AEF0D1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2G32140-N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2A59619C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CGATACACCAGAAGTTTCGACG</w:t>
            </w:r>
          </w:p>
        </w:tc>
        <w:tc>
          <w:tcPr>
            <w:tcW w:w="2155" w:type="dxa"/>
            <w:vMerge/>
            <w:vAlign w:val="center"/>
            <w:hideMark/>
          </w:tcPr>
          <w:p w14:paraId="420275CA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22CF9E38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4D69963E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2G32140-N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66B5B4A5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GTCGTCATCTTCATCGTCG</w:t>
            </w:r>
          </w:p>
        </w:tc>
        <w:tc>
          <w:tcPr>
            <w:tcW w:w="2155" w:type="dxa"/>
            <w:vMerge/>
            <w:vAlign w:val="center"/>
            <w:hideMark/>
          </w:tcPr>
          <w:p w14:paraId="63DFFBE6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0D939905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11F580E5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4G11170-N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125E8DA9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CTCAAAATTGGGACAATGAAGC</w:t>
            </w:r>
          </w:p>
        </w:tc>
        <w:tc>
          <w:tcPr>
            <w:tcW w:w="2155" w:type="dxa"/>
            <w:vMerge/>
            <w:vAlign w:val="center"/>
            <w:hideMark/>
          </w:tcPr>
          <w:p w14:paraId="506D5646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256CDF5A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72620345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4G11170-N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35245F95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TCCATCTTTGCAATGTGAGC</w:t>
            </w:r>
          </w:p>
        </w:tc>
        <w:tc>
          <w:tcPr>
            <w:tcW w:w="2155" w:type="dxa"/>
            <w:vMerge/>
            <w:vAlign w:val="center"/>
            <w:hideMark/>
          </w:tcPr>
          <w:p w14:paraId="4F73B829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485601B1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5CC14D18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1_qPCR-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7EB783E8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ATACACTCTGGTGGGCCTTACG</w:t>
            </w:r>
          </w:p>
        </w:tc>
        <w:tc>
          <w:tcPr>
            <w:tcW w:w="2155" w:type="dxa"/>
            <w:vMerge/>
            <w:vAlign w:val="center"/>
            <w:hideMark/>
          </w:tcPr>
          <w:p w14:paraId="614C5497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306482C7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268BBF2A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1_qPCR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5A317C42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TACACCTCACTTTGGCACATCC</w:t>
            </w:r>
          </w:p>
        </w:tc>
        <w:tc>
          <w:tcPr>
            <w:tcW w:w="2155" w:type="dxa"/>
            <w:vMerge/>
            <w:vAlign w:val="center"/>
            <w:hideMark/>
          </w:tcPr>
          <w:p w14:paraId="3778CD30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636C0A48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1AF9EC0E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RK1_qPCR-F 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00E18DD0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CGGTCAGATTTCAACAGTTGTC</w:t>
            </w:r>
          </w:p>
        </w:tc>
        <w:tc>
          <w:tcPr>
            <w:tcW w:w="2155" w:type="dxa"/>
            <w:vMerge/>
            <w:vAlign w:val="center"/>
            <w:hideMark/>
          </w:tcPr>
          <w:p w14:paraId="680A04EE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53E6D824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42D36012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K1_qPCR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42196C4E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AATAGCAGGTTGGCCTGTAATC</w:t>
            </w:r>
          </w:p>
        </w:tc>
        <w:tc>
          <w:tcPr>
            <w:tcW w:w="2155" w:type="dxa"/>
            <w:vMerge/>
            <w:vAlign w:val="center"/>
            <w:hideMark/>
          </w:tcPr>
          <w:p w14:paraId="645CB70A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67ADAD90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59FED14A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ohD_qPCR</w:t>
            </w:r>
            <w:proofErr w:type="spellEnd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1FAFF986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CGAATGGCATCCTTTCTCAATC</w:t>
            </w:r>
          </w:p>
        </w:tc>
        <w:tc>
          <w:tcPr>
            <w:tcW w:w="2155" w:type="dxa"/>
            <w:vMerge/>
            <w:vAlign w:val="center"/>
            <w:hideMark/>
          </w:tcPr>
          <w:p w14:paraId="3D0443E6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2455789E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0CE85371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ohD_qPCR</w:t>
            </w:r>
            <w:proofErr w:type="spellEnd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47D5DFA1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GTCACCGAGAGTGCGGATATG</w:t>
            </w:r>
          </w:p>
        </w:tc>
        <w:tc>
          <w:tcPr>
            <w:tcW w:w="2155" w:type="dxa"/>
            <w:vMerge/>
            <w:vAlign w:val="center"/>
            <w:hideMark/>
          </w:tcPr>
          <w:p w14:paraId="72F10B90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7F8393BB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7E010F0D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S1_qPCR-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09AB54C5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CAATTGGCAGGGAGACTTACG</w:t>
            </w:r>
          </w:p>
        </w:tc>
        <w:tc>
          <w:tcPr>
            <w:tcW w:w="2155" w:type="dxa"/>
            <w:vMerge/>
            <w:vAlign w:val="center"/>
            <w:hideMark/>
          </w:tcPr>
          <w:p w14:paraId="0CDFC48A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16077899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75C77693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S1_qPCR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001CD92C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GAGCTGATCTGATCCCGACTG</w:t>
            </w:r>
          </w:p>
        </w:tc>
        <w:tc>
          <w:tcPr>
            <w:tcW w:w="2155" w:type="dxa"/>
            <w:vMerge/>
            <w:vAlign w:val="center"/>
            <w:hideMark/>
          </w:tcPr>
          <w:p w14:paraId="6DC41285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68E83494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37AA463F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n1-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1A55AF5D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CGATGAAGCTCAATCCAAACGA</w:t>
            </w:r>
          </w:p>
        </w:tc>
        <w:tc>
          <w:tcPr>
            <w:tcW w:w="2155" w:type="dxa"/>
            <w:vMerge/>
            <w:vAlign w:val="center"/>
            <w:hideMark/>
          </w:tcPr>
          <w:p w14:paraId="64353968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7BC95F19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2F35FDE3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ctin1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4559CB6D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CAGAGTCGAGCACAATACCG</w:t>
            </w:r>
          </w:p>
        </w:tc>
        <w:tc>
          <w:tcPr>
            <w:tcW w:w="2155" w:type="dxa"/>
            <w:vMerge/>
            <w:vAlign w:val="center"/>
            <w:hideMark/>
          </w:tcPr>
          <w:p w14:paraId="20DDE5E6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76CB711E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77524B46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AtRipD</w:t>
            </w:r>
            <w:proofErr w:type="spellEnd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2B1EACC0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GCTGCTGAGGGAATCAAAGG</w:t>
            </w:r>
          </w:p>
        </w:tc>
        <w:tc>
          <w:tcPr>
            <w:tcW w:w="2155" w:type="dxa"/>
            <w:vMerge w:val="restart"/>
            <w:shd w:val="clear" w:color="auto" w:fill="auto"/>
            <w:noWrap/>
            <w:vAlign w:val="center"/>
            <w:hideMark/>
          </w:tcPr>
          <w:p w14:paraId="52D60004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ed for RT-PCR</w:t>
            </w:r>
          </w:p>
        </w:tc>
      </w:tr>
      <w:tr w:rsidR="00910F96" w:rsidRPr="00910F96" w14:paraId="3CC17FFD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75BF79AA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AtRipD</w:t>
            </w:r>
            <w:proofErr w:type="spellEnd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4DAB7301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CCAAACACGACGGAGGAAAG</w:t>
            </w:r>
          </w:p>
        </w:tc>
        <w:tc>
          <w:tcPr>
            <w:tcW w:w="2155" w:type="dxa"/>
            <w:vMerge/>
            <w:vAlign w:val="center"/>
            <w:hideMark/>
          </w:tcPr>
          <w:p w14:paraId="4567DE21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784D8983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6657EB3E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pD-sfGFP11-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55E89DA9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agcggtgttggtttcctcgag</w:t>
            </w:r>
            <w:proofErr w:type="spellEnd"/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ggaaagcgggcaggacag</w:t>
            </w:r>
            <w:proofErr w:type="spellEnd"/>
          </w:p>
        </w:tc>
        <w:tc>
          <w:tcPr>
            <w:tcW w:w="2155" w:type="dxa"/>
            <w:vMerge w:val="restart"/>
            <w:shd w:val="clear" w:color="auto" w:fill="auto"/>
            <w:vAlign w:val="bottom"/>
            <w:hideMark/>
          </w:tcPr>
          <w:p w14:paraId="57F54B10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lone RipD-sfGFP11 into the </w:t>
            </w:r>
            <w:proofErr w:type="spellStart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MI</w:t>
            </w:r>
            <w:proofErr w:type="spellEnd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ector</w:t>
            </w:r>
          </w:p>
        </w:tc>
      </w:tr>
      <w:tr w:rsidR="00910F96" w:rsidRPr="00910F96" w14:paraId="054E4C70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51A16B96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pD</w:t>
            </w:r>
            <w:proofErr w:type="spellEnd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fGFP</w:t>
            </w:r>
            <w:proofErr w:type="spellEnd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38A94337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GCCCGACGACCCGGAGGACCC </w:t>
            </w:r>
            <w:proofErr w:type="spellStart"/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gacgcggtcgtagtcgatc</w:t>
            </w:r>
            <w:proofErr w:type="spellEnd"/>
          </w:p>
        </w:tc>
        <w:tc>
          <w:tcPr>
            <w:tcW w:w="2155" w:type="dxa"/>
            <w:vMerge/>
            <w:vAlign w:val="center"/>
            <w:hideMark/>
          </w:tcPr>
          <w:p w14:paraId="50847A22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02663C4C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27D70F40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MIsfGFP11-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0070C453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agcggtgttggtttcctcgag</w:t>
            </w:r>
            <w:proofErr w:type="spellEnd"/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GGGTCCTCCGGGTCGTC</w:t>
            </w:r>
          </w:p>
        </w:tc>
        <w:tc>
          <w:tcPr>
            <w:tcW w:w="2155" w:type="dxa"/>
            <w:vMerge/>
            <w:vAlign w:val="center"/>
            <w:hideMark/>
          </w:tcPr>
          <w:p w14:paraId="01284EDE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735A48F1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2723DD94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MIsfGFP11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25F8372E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caaattccgcggcttatccac</w:t>
            </w:r>
            <w:proofErr w:type="spellEnd"/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TCACGTGATGCCCGCCGC</w:t>
            </w:r>
          </w:p>
        </w:tc>
        <w:tc>
          <w:tcPr>
            <w:tcW w:w="2155" w:type="dxa"/>
            <w:vMerge/>
            <w:vAlign w:val="center"/>
            <w:hideMark/>
          </w:tcPr>
          <w:p w14:paraId="3E6993DD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4FF5A661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69AD4693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fGFP</w:t>
            </w:r>
            <w:proofErr w:type="spellEnd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37796D83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GAGCTCGGTACCCGGGGATCC ATGTCGAAGGGAGAGGAGC</w:t>
            </w:r>
          </w:p>
        </w:tc>
        <w:tc>
          <w:tcPr>
            <w:tcW w:w="2155" w:type="dxa"/>
            <w:vMerge w:val="restart"/>
            <w:shd w:val="clear" w:color="auto" w:fill="auto"/>
            <w:vAlign w:val="bottom"/>
            <w:hideMark/>
          </w:tcPr>
          <w:p w14:paraId="486B1AF3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e sfGFP1-10 into the pCambia2306 vector</w:t>
            </w:r>
          </w:p>
        </w:tc>
      </w:tr>
      <w:tr w:rsidR="00910F96" w:rsidRPr="00910F96" w14:paraId="770363B3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1DFCC9BB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fGFP</w:t>
            </w:r>
            <w:proofErr w:type="spellEnd"/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05D3D365" w14:textId="77777777" w:rsidR="00910F96" w:rsidRPr="00910F96" w:rsidRDefault="00910F96" w:rsidP="00F66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GGCGAATTGGTCGACTCTAGA TTATTTTTCGTTCGGATCCTTAGAAAGCAC</w:t>
            </w:r>
          </w:p>
        </w:tc>
        <w:tc>
          <w:tcPr>
            <w:tcW w:w="2155" w:type="dxa"/>
            <w:vMerge/>
            <w:vAlign w:val="center"/>
            <w:hideMark/>
          </w:tcPr>
          <w:p w14:paraId="2A616F9B" w14:textId="77777777" w:rsidR="00910F96" w:rsidRPr="00910F96" w:rsidRDefault="00910F96" w:rsidP="00F66D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7F751BBE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5814B46D" w14:textId="77777777" w:rsidR="00910F96" w:rsidRPr="00910F96" w:rsidRDefault="00910F96" w:rsidP="003C11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6VIGS-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2D5A90BE" w14:textId="77777777" w:rsidR="00910F96" w:rsidRPr="00910F96" w:rsidRDefault="00910F96" w:rsidP="003C1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ACGGTACCTGTCAGAACTGCCACAATC</w:t>
            </w:r>
          </w:p>
        </w:tc>
        <w:tc>
          <w:tcPr>
            <w:tcW w:w="2155" w:type="dxa"/>
            <w:vMerge w:val="restart"/>
            <w:shd w:val="clear" w:color="auto" w:fill="auto"/>
            <w:vAlign w:val="bottom"/>
            <w:hideMark/>
          </w:tcPr>
          <w:p w14:paraId="066F8605" w14:textId="77777777" w:rsidR="00910F96" w:rsidRPr="00910F96" w:rsidRDefault="00910F96" w:rsidP="003C11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e eds1, atg6 and atg7 fragment into the pTV00 vector</w:t>
            </w:r>
          </w:p>
        </w:tc>
      </w:tr>
      <w:tr w:rsidR="00910F96" w:rsidRPr="00910F96" w14:paraId="3BBB68A0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4AB6557D" w14:textId="77777777" w:rsidR="00910F96" w:rsidRPr="00910F96" w:rsidRDefault="00910F96" w:rsidP="003C11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6VIGS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4FFA73DA" w14:textId="77777777" w:rsidR="00910F96" w:rsidRPr="00910F96" w:rsidRDefault="00910F96" w:rsidP="003C1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CGCGGATCCTTTATACACTGAAGCAGC</w:t>
            </w:r>
          </w:p>
        </w:tc>
        <w:tc>
          <w:tcPr>
            <w:tcW w:w="2155" w:type="dxa"/>
            <w:vMerge/>
            <w:vAlign w:val="center"/>
            <w:hideMark/>
          </w:tcPr>
          <w:p w14:paraId="563B4B0F" w14:textId="77777777" w:rsidR="00910F96" w:rsidRPr="00910F96" w:rsidRDefault="00910F96" w:rsidP="003C11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08048F8F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1FA9845D" w14:textId="77777777" w:rsidR="00910F96" w:rsidRPr="00910F96" w:rsidRDefault="00910F96" w:rsidP="003C11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7VIGS-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4547AD24" w14:textId="77777777" w:rsidR="00910F96" w:rsidRPr="00910F96" w:rsidRDefault="00910F96" w:rsidP="003C1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ACGGTACCAAGCTCAACAAGTTGCGC</w:t>
            </w:r>
          </w:p>
        </w:tc>
        <w:tc>
          <w:tcPr>
            <w:tcW w:w="2155" w:type="dxa"/>
            <w:vMerge/>
            <w:vAlign w:val="center"/>
            <w:hideMark/>
          </w:tcPr>
          <w:p w14:paraId="69CA113F" w14:textId="77777777" w:rsidR="00910F96" w:rsidRPr="00910F96" w:rsidRDefault="00910F96" w:rsidP="003C11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78316AE3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3204031E" w14:textId="77777777" w:rsidR="00910F96" w:rsidRPr="00910F96" w:rsidRDefault="00910F96" w:rsidP="003C11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7VIGS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5EF86924" w14:textId="77777777" w:rsidR="00910F96" w:rsidRPr="00910F96" w:rsidRDefault="00910F96" w:rsidP="003C1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CGCGGATCCCTCCTCAACTTTGCCCGAG</w:t>
            </w:r>
          </w:p>
        </w:tc>
        <w:tc>
          <w:tcPr>
            <w:tcW w:w="2155" w:type="dxa"/>
            <w:vMerge/>
            <w:vAlign w:val="center"/>
            <w:hideMark/>
          </w:tcPr>
          <w:p w14:paraId="7AE682B6" w14:textId="77777777" w:rsidR="00910F96" w:rsidRPr="00910F96" w:rsidRDefault="00910F96" w:rsidP="003C11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18812E35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1ADE8087" w14:textId="77777777" w:rsidR="00910F96" w:rsidRPr="00910F96" w:rsidRDefault="00910F96" w:rsidP="003C11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s1VIGS-F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64F56A78" w14:textId="77777777" w:rsidR="00910F96" w:rsidRPr="00910F96" w:rsidRDefault="00910F96" w:rsidP="003C1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GGGGTACCGTACAGTTGTAGCACTTCTTTTGGAGAGAAAAAATC</w:t>
            </w:r>
          </w:p>
        </w:tc>
        <w:tc>
          <w:tcPr>
            <w:tcW w:w="2155" w:type="dxa"/>
            <w:vMerge/>
            <w:vAlign w:val="center"/>
            <w:hideMark/>
          </w:tcPr>
          <w:p w14:paraId="36027CF9" w14:textId="77777777" w:rsidR="00910F96" w:rsidRPr="00910F96" w:rsidRDefault="00910F96" w:rsidP="003C11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0F96" w:rsidRPr="00910F96" w14:paraId="624F5AE4" w14:textId="77777777" w:rsidTr="006530A0">
        <w:trPr>
          <w:trHeight w:val="312"/>
        </w:trPr>
        <w:tc>
          <w:tcPr>
            <w:tcW w:w="2127" w:type="dxa"/>
            <w:shd w:val="clear" w:color="auto" w:fill="auto"/>
            <w:vAlign w:val="center"/>
            <w:hideMark/>
          </w:tcPr>
          <w:p w14:paraId="2ED66140" w14:textId="77777777" w:rsidR="00910F96" w:rsidRPr="00910F96" w:rsidRDefault="00910F96" w:rsidP="003C11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0F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s1VIGS-R</w:t>
            </w:r>
          </w:p>
        </w:tc>
        <w:tc>
          <w:tcPr>
            <w:tcW w:w="4788" w:type="dxa"/>
            <w:shd w:val="clear" w:color="auto" w:fill="auto"/>
            <w:vAlign w:val="center"/>
            <w:hideMark/>
          </w:tcPr>
          <w:p w14:paraId="715D9E5A" w14:textId="77777777" w:rsidR="00910F96" w:rsidRPr="00910F96" w:rsidRDefault="00910F96" w:rsidP="003C1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0F96">
              <w:rPr>
                <w:rFonts w:ascii="Times New Roman" w:eastAsia="等线" w:hAnsi="Times New Roman" w:cs="Times New Roman"/>
                <w:kern w:val="0"/>
                <w:sz w:val="22"/>
              </w:rPr>
              <w:t>CGGGATCCCATCCAAAAGTTATACAGTATGGACAAACCAGG</w:t>
            </w:r>
          </w:p>
        </w:tc>
        <w:tc>
          <w:tcPr>
            <w:tcW w:w="2155" w:type="dxa"/>
            <w:vMerge/>
            <w:vAlign w:val="center"/>
            <w:hideMark/>
          </w:tcPr>
          <w:p w14:paraId="2F90D530" w14:textId="77777777" w:rsidR="00910F96" w:rsidRPr="00910F96" w:rsidRDefault="00910F96" w:rsidP="003C11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195ECF79" w14:textId="77777777" w:rsidR="00910F96" w:rsidRPr="00910F96" w:rsidRDefault="00910F96" w:rsidP="003C111E">
      <w:pPr>
        <w:jc w:val="center"/>
        <w:rPr>
          <w:rFonts w:hint="eastAsia"/>
        </w:rPr>
      </w:pPr>
    </w:p>
    <w:p w14:paraId="459121D5" w14:textId="77777777" w:rsidR="00910F96" w:rsidRPr="00910F96" w:rsidRDefault="00910F96" w:rsidP="00910F96">
      <w:pPr>
        <w:rPr>
          <w:rFonts w:hint="eastAsia"/>
        </w:rPr>
      </w:pPr>
    </w:p>
    <w:sectPr w:rsidR="00910F96" w:rsidRPr="00910F96" w:rsidSect="0002322B">
      <w:pgSz w:w="11906" w:h="16838" w:code="9"/>
      <w:pgMar w:top="1418" w:right="1418" w:bottom="1418" w:left="1418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7D67ED" w14:textId="77777777" w:rsidR="0028114F" w:rsidRDefault="0028114F" w:rsidP="00D552BE">
      <w:pPr>
        <w:rPr>
          <w:rFonts w:hint="eastAsia"/>
        </w:rPr>
      </w:pPr>
      <w:r>
        <w:separator/>
      </w:r>
    </w:p>
  </w:endnote>
  <w:endnote w:type="continuationSeparator" w:id="0">
    <w:p w14:paraId="1338AA11" w14:textId="77777777" w:rsidR="0028114F" w:rsidRDefault="0028114F" w:rsidP="00D552B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7A6DD7" w14:textId="77777777" w:rsidR="0028114F" w:rsidRDefault="0028114F" w:rsidP="00D552BE">
      <w:pPr>
        <w:rPr>
          <w:rFonts w:hint="eastAsia"/>
        </w:rPr>
      </w:pPr>
      <w:r>
        <w:separator/>
      </w:r>
    </w:p>
  </w:footnote>
  <w:footnote w:type="continuationSeparator" w:id="0">
    <w:p w14:paraId="4A72FCD5" w14:textId="77777777" w:rsidR="0028114F" w:rsidRDefault="0028114F" w:rsidP="00D552B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84A"/>
    <w:rsid w:val="0002322B"/>
    <w:rsid w:val="0028114F"/>
    <w:rsid w:val="00316055"/>
    <w:rsid w:val="003C111E"/>
    <w:rsid w:val="005E0FA8"/>
    <w:rsid w:val="006530A0"/>
    <w:rsid w:val="006E418A"/>
    <w:rsid w:val="007A3334"/>
    <w:rsid w:val="007E1730"/>
    <w:rsid w:val="00910F96"/>
    <w:rsid w:val="009E3D95"/>
    <w:rsid w:val="00B7084A"/>
    <w:rsid w:val="00C64EFB"/>
    <w:rsid w:val="00D552BE"/>
    <w:rsid w:val="00D55340"/>
    <w:rsid w:val="00D90790"/>
    <w:rsid w:val="00DE484B"/>
    <w:rsid w:val="00E13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703BC9"/>
  <w15:chartTrackingRefBased/>
  <w15:docId w15:val="{D1CF58E9-3F96-474B-8F09-5DBA7908A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7084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708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084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7084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7084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7084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7084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7084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7084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7084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708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708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7084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7084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7084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7084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7084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7084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7084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708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7084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708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708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7084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7084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7084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708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7084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7084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552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552B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552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552BE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D552BE"/>
  </w:style>
  <w:style w:type="table" w:styleId="af3">
    <w:name w:val="Table Grid"/>
    <w:basedOn w:val="a1"/>
    <w:uiPriority w:val="39"/>
    <w:rsid w:val="00D552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caption"/>
    <w:basedOn w:val="a"/>
    <w:next w:val="a"/>
    <w:uiPriority w:val="35"/>
    <w:unhideWhenUsed/>
    <w:qFormat/>
    <w:rsid w:val="00316055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3454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323</Words>
  <Characters>5684</Characters>
  <Application>Microsoft Office Word</Application>
  <DocSecurity>0</DocSecurity>
  <Lines>516</Lines>
  <Paragraphs>250</Paragraphs>
  <ScaleCrop>false</ScaleCrop>
  <Company/>
  <LinksUpToDate>false</LinksUpToDate>
  <CharactersWithSpaces>5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65VIP</dc:creator>
  <cp:keywords/>
  <dc:description/>
  <cp:lastModifiedBy>365VIP</cp:lastModifiedBy>
  <cp:revision>4</cp:revision>
  <dcterms:created xsi:type="dcterms:W3CDTF">2024-07-09T09:11:00Z</dcterms:created>
  <dcterms:modified xsi:type="dcterms:W3CDTF">2024-11-25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26c11393b7ca4e62c1aa72cb7a154d9a396d3b7c4f70bff02e9589d6631e9c</vt:lpwstr>
  </property>
</Properties>
</file>